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1B99A" w14:textId="77777777" w:rsidR="00D32C8C" w:rsidRPr="004A2F7F" w:rsidRDefault="00D32C8C" w:rsidP="00D32C8C">
      <w:pPr>
        <w:spacing w:after="120" w:line="360" w:lineRule="auto"/>
        <w:jc w:val="both"/>
        <w:rPr>
          <w:rFonts w:ascii="Times New Roman" w:hAnsi="Times New Roman" w:cs="Times New Roman"/>
          <w:b/>
          <w:sz w:val="20"/>
        </w:rPr>
      </w:pPr>
      <w:r w:rsidRPr="004A2F7F">
        <w:rPr>
          <w:rFonts w:ascii="Times New Roman" w:hAnsi="Times New Roman" w:cs="Times New Roman"/>
          <w:b/>
          <w:sz w:val="20"/>
        </w:rPr>
        <w:t>Table S2. Generalised linear model summary output for the effect of neonicotinoid (</w:t>
      </w:r>
      <w:r w:rsidRPr="004A2F7F">
        <w:rPr>
          <w:rFonts w:ascii="Times New Roman" w:hAnsi="Times New Roman" w:cs="Times New Roman"/>
          <w:b/>
          <w:i/>
          <w:sz w:val="20"/>
        </w:rPr>
        <w:t>pesticide</w:t>
      </w:r>
      <w:r w:rsidRPr="004A2F7F">
        <w:rPr>
          <w:rFonts w:ascii="Times New Roman" w:hAnsi="Times New Roman" w:cs="Times New Roman"/>
          <w:b/>
          <w:sz w:val="20"/>
        </w:rPr>
        <w:t>) exposure, worker body size (</w:t>
      </w:r>
      <w:r w:rsidRPr="004A2F7F">
        <w:rPr>
          <w:rFonts w:ascii="Times New Roman" w:hAnsi="Times New Roman" w:cs="Times New Roman"/>
          <w:b/>
          <w:i/>
          <w:sz w:val="20"/>
        </w:rPr>
        <w:t>ITS</w:t>
      </w:r>
      <w:r w:rsidRPr="004A2F7F">
        <w:rPr>
          <w:rFonts w:ascii="Times New Roman" w:hAnsi="Times New Roman" w:cs="Times New Roman"/>
          <w:b/>
          <w:sz w:val="20"/>
        </w:rPr>
        <w:t>) and the interaction between these two variables on the propensity of individuals to initiate flight and to fly &gt;100m threshold distance.</w:t>
      </w:r>
    </w:p>
    <w:tbl>
      <w:tblPr>
        <w:tblStyle w:val="TableGrid"/>
        <w:tblpPr w:leftFromText="180" w:rightFromText="180" w:vertAnchor="text" w:horzAnchor="margin" w:tblpXSpec="center" w:tblpY="23"/>
        <w:tblW w:w="0" w:type="auto"/>
        <w:tblLook w:val="04A0" w:firstRow="1" w:lastRow="0" w:firstColumn="1" w:lastColumn="0" w:noHBand="0" w:noVBand="1"/>
      </w:tblPr>
      <w:tblGrid>
        <w:gridCol w:w="1701"/>
        <w:gridCol w:w="2259"/>
        <w:gridCol w:w="928"/>
        <w:gridCol w:w="943"/>
        <w:gridCol w:w="851"/>
        <w:gridCol w:w="850"/>
      </w:tblGrid>
      <w:tr w:rsidR="00D32C8C" w:rsidRPr="00DD6707" w14:paraId="73AA9FAF" w14:textId="77777777" w:rsidTr="007C2710">
        <w:trPr>
          <w:trHeight w:val="41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A2B53" w14:textId="77777777" w:rsidR="00D32C8C" w:rsidRDefault="00D32C8C" w:rsidP="007C2710">
            <w:pPr>
              <w:jc w:val="center"/>
              <w:rPr>
                <w:sz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CFBF2" w14:textId="77777777" w:rsidR="00D32C8C" w:rsidRDefault="00D32C8C" w:rsidP="007C2710">
            <w:pPr>
              <w:jc w:val="center"/>
              <w:rPr>
                <w:sz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A693A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Estimat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3A8B8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proofErr w:type="spellStart"/>
            <w:r w:rsidRPr="00DD6707">
              <w:rPr>
                <w:i/>
                <w:sz w:val="20"/>
              </w:rPr>
              <w:t>Std.Err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7C5BBB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z</w:t>
            </w:r>
            <w:r w:rsidRPr="00DD6707">
              <w:rPr>
                <w:i/>
                <w:sz w:val="20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7FA50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P value</w:t>
            </w:r>
          </w:p>
        </w:tc>
      </w:tr>
      <w:tr w:rsidR="00D32C8C" w14:paraId="7B1BAE1F" w14:textId="77777777" w:rsidTr="007C2710">
        <w:trPr>
          <w:trHeight w:val="100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CE77E" w14:textId="77777777" w:rsidR="00D32C8C" w:rsidRDefault="00D32C8C" w:rsidP="007C2710">
            <w:pPr>
              <w:jc w:val="center"/>
              <w:rPr>
                <w:b/>
                <w:i/>
                <w:sz w:val="20"/>
              </w:rPr>
            </w:pPr>
            <w:r w:rsidRPr="00667114">
              <w:rPr>
                <w:b/>
                <w:i/>
                <w:sz w:val="20"/>
              </w:rPr>
              <w:t>Propensity to Fly</w:t>
            </w:r>
          </w:p>
          <w:p w14:paraId="3109D4C5" w14:textId="77777777" w:rsidR="00D32C8C" w:rsidRPr="00667114" w:rsidRDefault="00D32C8C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(n=140)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4571E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Intercept</w:t>
            </w:r>
          </w:p>
          <w:p w14:paraId="2FFEF3AA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Treatment - Pesticide</w:t>
            </w:r>
          </w:p>
          <w:p w14:paraId="62D68B76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TS</w:t>
            </w:r>
          </w:p>
          <w:p w14:paraId="5BB10B60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 xml:space="preserve">Treatment * </w:t>
            </w:r>
            <w:r>
              <w:rPr>
                <w:i/>
                <w:sz w:val="20"/>
              </w:rPr>
              <w:t>I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E5617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4.981</w:t>
            </w:r>
          </w:p>
          <w:p w14:paraId="6B097FA1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194</w:t>
            </w:r>
          </w:p>
          <w:p w14:paraId="66722412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33</w:t>
            </w:r>
          </w:p>
          <w:p w14:paraId="43DEA5A0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3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4B1DB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723</w:t>
            </w:r>
          </w:p>
          <w:p w14:paraId="30A80A62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391</w:t>
            </w:r>
          </w:p>
          <w:p w14:paraId="39A313B0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70</w:t>
            </w:r>
          </w:p>
          <w:p w14:paraId="403728B8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1F642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1.829</w:t>
            </w:r>
          </w:p>
          <w:p w14:paraId="74F10C87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96</w:t>
            </w:r>
          </w:p>
          <w:p w14:paraId="5E7A8CFB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163</w:t>
            </w:r>
          </w:p>
          <w:p w14:paraId="1E7F4F6E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6E510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7</w:t>
            </w:r>
          </w:p>
          <w:p w14:paraId="2A5E4FD6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20</w:t>
            </w:r>
          </w:p>
          <w:p w14:paraId="7F2980FB" w14:textId="77777777" w:rsidR="00D32C8C" w:rsidRDefault="00D32C8C" w:rsidP="007C2710">
            <w:pPr>
              <w:jc w:val="center"/>
              <w:rPr>
                <w:sz w:val="20"/>
              </w:rPr>
            </w:pPr>
            <w:r w:rsidRPr="00903CE9">
              <w:rPr>
                <w:b/>
                <w:i/>
                <w:sz w:val="20"/>
              </w:rPr>
              <w:t>0.0</w:t>
            </w:r>
            <w:r>
              <w:rPr>
                <w:b/>
                <w:i/>
                <w:sz w:val="20"/>
              </w:rPr>
              <w:t>31</w:t>
            </w:r>
          </w:p>
          <w:p w14:paraId="76461EE2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19</w:t>
            </w:r>
          </w:p>
        </w:tc>
      </w:tr>
      <w:tr w:rsidR="00D32C8C" w14:paraId="4906E37F" w14:textId="77777777" w:rsidTr="007C2710">
        <w:trPr>
          <w:trHeight w:val="100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3DC5C" w14:textId="77777777" w:rsidR="00D32C8C" w:rsidRDefault="00D32C8C" w:rsidP="007C2710">
            <w:pPr>
              <w:jc w:val="center"/>
              <w:rPr>
                <w:b/>
                <w:i/>
                <w:sz w:val="20"/>
              </w:rPr>
            </w:pPr>
            <w:r w:rsidRPr="00667114">
              <w:rPr>
                <w:b/>
                <w:i/>
                <w:sz w:val="20"/>
              </w:rPr>
              <w:t>Flight &gt;100m</w:t>
            </w:r>
          </w:p>
          <w:p w14:paraId="7959B46C" w14:textId="77777777" w:rsidR="00D32C8C" w:rsidRPr="00667114" w:rsidRDefault="00D32C8C" w:rsidP="007C2710">
            <w:pPr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(n=103)</w:t>
            </w:r>
            <w:r w:rsidRPr="00667114">
              <w:rPr>
                <w:b/>
                <w:i/>
                <w:sz w:val="20"/>
              </w:rPr>
              <w:t xml:space="preserve"> 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B8EF2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Intercept</w:t>
            </w:r>
          </w:p>
          <w:p w14:paraId="16578932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>Treatment - Pesticide</w:t>
            </w:r>
          </w:p>
          <w:p w14:paraId="37370E3F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ITS</w:t>
            </w:r>
          </w:p>
          <w:p w14:paraId="562A4603" w14:textId="77777777" w:rsidR="00D32C8C" w:rsidRPr="00DD6707" w:rsidRDefault="00D32C8C" w:rsidP="007C2710">
            <w:pPr>
              <w:jc w:val="center"/>
              <w:rPr>
                <w:i/>
                <w:sz w:val="20"/>
              </w:rPr>
            </w:pPr>
            <w:r w:rsidRPr="00DD6707">
              <w:rPr>
                <w:i/>
                <w:sz w:val="20"/>
              </w:rPr>
              <w:t xml:space="preserve">Treatment * </w:t>
            </w:r>
            <w:r>
              <w:rPr>
                <w:i/>
                <w:sz w:val="20"/>
              </w:rPr>
              <w:t>I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CCF63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7.620</w:t>
            </w:r>
          </w:p>
          <w:p w14:paraId="023CCAD5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0.959</w:t>
            </w:r>
          </w:p>
          <w:p w14:paraId="713DF3E4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16</w:t>
            </w:r>
          </w:p>
          <w:p w14:paraId="70C2599A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16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46FBD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738</w:t>
            </w:r>
          </w:p>
          <w:p w14:paraId="3E6F9D2C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4</w:t>
            </w:r>
          </w:p>
          <w:p w14:paraId="5AED7008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4</w:t>
            </w:r>
          </w:p>
          <w:p w14:paraId="61EFD4F2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7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93349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.038</w:t>
            </w:r>
          </w:p>
          <w:p w14:paraId="69C15C85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-2.115</w:t>
            </w:r>
          </w:p>
          <w:p w14:paraId="3A0754D3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2.318</w:t>
            </w:r>
          </w:p>
          <w:p w14:paraId="464DFBD1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8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2609C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  <w:p w14:paraId="140118CA" w14:textId="77777777" w:rsidR="00D32C8C" w:rsidRDefault="00D32C8C" w:rsidP="007C2710">
            <w:pPr>
              <w:jc w:val="center"/>
              <w:rPr>
                <w:sz w:val="20"/>
              </w:rPr>
            </w:pPr>
            <w:r w:rsidRPr="00C152D9">
              <w:rPr>
                <w:b/>
                <w:i/>
                <w:sz w:val="20"/>
              </w:rPr>
              <w:t>0.0</w:t>
            </w:r>
            <w:r>
              <w:rPr>
                <w:b/>
                <w:i/>
                <w:sz w:val="20"/>
              </w:rPr>
              <w:t>35</w:t>
            </w:r>
          </w:p>
          <w:p w14:paraId="0920C83D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b/>
                <w:i/>
                <w:sz w:val="20"/>
              </w:rPr>
              <w:t>0.020</w:t>
            </w:r>
          </w:p>
          <w:p w14:paraId="49AE913E" w14:textId="77777777" w:rsidR="00D32C8C" w:rsidRDefault="00D32C8C" w:rsidP="007C2710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</w:tc>
      </w:tr>
    </w:tbl>
    <w:p w14:paraId="28524F29" w14:textId="77777777" w:rsidR="00D32C8C" w:rsidRDefault="00D32C8C" w:rsidP="00D32C8C"/>
    <w:p w14:paraId="78B3B16E" w14:textId="77777777" w:rsidR="00D32C8C" w:rsidRDefault="00D32C8C" w:rsidP="00D32C8C"/>
    <w:p w14:paraId="20AACB7D" w14:textId="77777777" w:rsidR="00D32C8C" w:rsidRDefault="00D32C8C" w:rsidP="00D32C8C"/>
    <w:p w14:paraId="534D3E12" w14:textId="77777777" w:rsidR="00D32C8C" w:rsidRDefault="00D32C8C" w:rsidP="00D32C8C"/>
    <w:p w14:paraId="55531334" w14:textId="77777777" w:rsidR="00D32C8C" w:rsidRDefault="00D32C8C" w:rsidP="00D32C8C"/>
    <w:p w14:paraId="6F14837C" w14:textId="77777777" w:rsidR="00D32C8C" w:rsidRDefault="00D32C8C" w:rsidP="00D32C8C"/>
    <w:p w14:paraId="355F2DFD" w14:textId="77777777" w:rsidR="00464EF1" w:rsidRDefault="00464EF1">
      <w:bookmarkStart w:id="0" w:name="_GoBack"/>
      <w:bookmarkEnd w:id="0"/>
    </w:p>
    <w:sectPr w:rsidR="00464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8C"/>
    <w:rsid w:val="00464EF1"/>
    <w:rsid w:val="006C715B"/>
    <w:rsid w:val="00D3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C4C37"/>
  <w15:chartTrackingRefBased/>
  <w15:docId w15:val="{624EEA43-DEF5-40A3-95E5-BAE03ED22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nna</dc:creator>
  <cp:keywords/>
  <dc:description/>
  <cp:lastModifiedBy>Daniel Kenna</cp:lastModifiedBy>
  <cp:revision>1</cp:revision>
  <dcterms:created xsi:type="dcterms:W3CDTF">2019-03-18T09:45:00Z</dcterms:created>
  <dcterms:modified xsi:type="dcterms:W3CDTF">2019-03-18T09:46:00Z</dcterms:modified>
</cp:coreProperties>
</file>